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6B068" w14:textId="65130576" w:rsidR="0039223D" w:rsidRPr="0075726D" w:rsidRDefault="003A5739" w:rsidP="0039223D">
      <w:pPr>
        <w:rPr>
          <w:rFonts w:ascii="Times New Roman" w:hAnsi="Times New Roman"/>
          <w:b/>
          <w:bCs/>
          <w:sz w:val="24"/>
          <w:szCs w:val="24"/>
        </w:rPr>
      </w:pPr>
      <w:bookmarkStart w:id="0" w:name="_Hlk85553823"/>
      <w:r w:rsidRPr="0075726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39223D" w:rsidRPr="0075726D">
        <w:rPr>
          <w:rFonts w:ascii="Times New Roman" w:hAnsi="Times New Roman"/>
          <w:b/>
          <w:bCs/>
          <w:sz w:val="24"/>
          <w:szCs w:val="24"/>
        </w:rPr>
        <w:t>Table 1: The primers designed for qRT-PCR</w:t>
      </w:r>
      <w:r w:rsidRPr="0075726D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TableGrid"/>
        <w:tblpPr w:leftFromText="141" w:rightFromText="141" w:vertAnchor="page" w:horzAnchor="margin" w:tblpXSpec="center" w:tblpY="2251"/>
        <w:tblW w:w="11335" w:type="dxa"/>
        <w:tblLook w:val="04A0" w:firstRow="1" w:lastRow="0" w:firstColumn="1" w:lastColumn="0" w:noHBand="0" w:noVBand="1"/>
      </w:tblPr>
      <w:tblGrid>
        <w:gridCol w:w="1980"/>
        <w:gridCol w:w="4252"/>
        <w:gridCol w:w="5103"/>
      </w:tblGrid>
      <w:tr w:rsidR="001400F2" w:rsidRPr="0075726D" w14:paraId="30EDD589" w14:textId="644D843F" w:rsidTr="00255B3C">
        <w:trPr>
          <w:trHeight w:val="552"/>
        </w:trPr>
        <w:tc>
          <w:tcPr>
            <w:tcW w:w="1980" w:type="dxa"/>
          </w:tcPr>
          <w:p w14:paraId="500A79B2" w14:textId="6960AC40" w:rsidR="001400F2" w:rsidRPr="0075726D" w:rsidRDefault="001400F2" w:rsidP="001400F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726D">
              <w:rPr>
                <w:rFonts w:ascii="Times New Roman" w:hAnsi="Times New Roman"/>
                <w:b/>
                <w:bCs/>
                <w:sz w:val="24"/>
                <w:szCs w:val="24"/>
              </w:rPr>
              <w:t>Names of miRNA/Gene</w:t>
            </w:r>
          </w:p>
        </w:tc>
        <w:tc>
          <w:tcPr>
            <w:tcW w:w="4252" w:type="dxa"/>
          </w:tcPr>
          <w:p w14:paraId="731F7A97" w14:textId="77777777" w:rsidR="001400F2" w:rsidRPr="0075726D" w:rsidRDefault="001400F2" w:rsidP="00255B3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726D">
              <w:rPr>
                <w:rFonts w:ascii="Times New Roman" w:hAnsi="Times New Roman"/>
                <w:b/>
                <w:bCs/>
                <w:sz w:val="24"/>
                <w:szCs w:val="24"/>
              </w:rPr>
              <w:t>Forward Primers</w:t>
            </w:r>
          </w:p>
          <w:p w14:paraId="3CEB7B81" w14:textId="2375A3F4" w:rsidR="001400F2" w:rsidRPr="0075726D" w:rsidRDefault="001400F2" w:rsidP="00255B3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_GoBack"/>
            <w:bookmarkEnd w:id="1"/>
          </w:p>
        </w:tc>
        <w:tc>
          <w:tcPr>
            <w:tcW w:w="5103" w:type="dxa"/>
          </w:tcPr>
          <w:p w14:paraId="477A0C8E" w14:textId="326D68C0" w:rsidR="001400F2" w:rsidRPr="0075726D" w:rsidRDefault="001400F2" w:rsidP="00255B3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726D">
              <w:rPr>
                <w:rFonts w:ascii="Times New Roman" w:hAnsi="Times New Roman"/>
                <w:b/>
                <w:bCs/>
                <w:sz w:val="24"/>
                <w:szCs w:val="24"/>
              </w:rPr>
              <w:t>Reverse Primers</w:t>
            </w:r>
          </w:p>
          <w:p w14:paraId="0CD73E0E" w14:textId="77777777" w:rsidR="001400F2" w:rsidRPr="0075726D" w:rsidRDefault="001400F2" w:rsidP="00255B3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1400F2" w:rsidRPr="0075726D" w14:paraId="63E50A03" w14:textId="38745868" w:rsidTr="00255B3C">
        <w:trPr>
          <w:trHeight w:val="552"/>
        </w:trPr>
        <w:tc>
          <w:tcPr>
            <w:tcW w:w="1980" w:type="dxa"/>
          </w:tcPr>
          <w:p w14:paraId="2F25C229" w14:textId="625AC046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miR-499-5p</w:t>
            </w:r>
          </w:p>
        </w:tc>
        <w:tc>
          <w:tcPr>
            <w:tcW w:w="4252" w:type="dxa"/>
          </w:tcPr>
          <w:p w14:paraId="61748BF0" w14:textId="77777777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5’ - GAT TAA TTA AGA CTT GCA GTG CA -3’</w:t>
            </w:r>
          </w:p>
          <w:p w14:paraId="56966D1E" w14:textId="3E33BA08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627065E5" w14:textId="64E09CB6" w:rsidR="001400F2" w:rsidRPr="0075726D" w:rsidRDefault="006F5AC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5′</w:t>
            </w:r>
            <w:r w:rsidR="00BB1D69"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>-</w:t>
            </w:r>
            <w:r w:rsidR="00BB1D69"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>CCA GTG CAG GGT CCG AGG TA</w:t>
            </w:r>
            <w:r w:rsidR="00BB1D69"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>-3′</w:t>
            </w:r>
          </w:p>
        </w:tc>
      </w:tr>
      <w:tr w:rsidR="001400F2" w:rsidRPr="0075726D" w14:paraId="6DDE1DFC" w14:textId="0D01F369" w:rsidTr="00255B3C">
        <w:trPr>
          <w:trHeight w:val="552"/>
        </w:trPr>
        <w:tc>
          <w:tcPr>
            <w:tcW w:w="1980" w:type="dxa"/>
          </w:tcPr>
          <w:p w14:paraId="64BE076E" w14:textId="624BA5EF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miR-133a-5p</w:t>
            </w:r>
          </w:p>
        </w:tc>
        <w:tc>
          <w:tcPr>
            <w:tcW w:w="4252" w:type="dxa"/>
          </w:tcPr>
          <w:p w14:paraId="000F6149" w14:textId="77777777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5’ - GAT GAG AGC TGG TAA AAT GG -3’</w:t>
            </w:r>
          </w:p>
          <w:p w14:paraId="692FE7D7" w14:textId="4F295785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1EE3C83B" w14:textId="3CCDA201" w:rsidR="001400F2" w:rsidRPr="0075726D" w:rsidRDefault="006F5AC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5′-</w:t>
            </w:r>
            <w:r w:rsidR="00BB1D69"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>CCA GTG CAG GGT CCG AGG TA</w:t>
            </w:r>
            <w:r w:rsidR="00BB1D69"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>-3′</w:t>
            </w:r>
          </w:p>
        </w:tc>
      </w:tr>
      <w:tr w:rsidR="001400F2" w:rsidRPr="0075726D" w14:paraId="6B0F45B1" w14:textId="2385450B" w:rsidTr="00255B3C">
        <w:trPr>
          <w:trHeight w:val="552"/>
        </w:trPr>
        <w:tc>
          <w:tcPr>
            <w:tcW w:w="1980" w:type="dxa"/>
          </w:tcPr>
          <w:p w14:paraId="7D31488D" w14:textId="5AF44480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miR-133b-5p</w:t>
            </w:r>
          </w:p>
        </w:tc>
        <w:tc>
          <w:tcPr>
            <w:tcW w:w="4252" w:type="dxa"/>
          </w:tcPr>
          <w:p w14:paraId="3C159804" w14:textId="77777777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5’ - TAA TAA GCT GGT CAA ACG GA -3’</w:t>
            </w:r>
          </w:p>
          <w:p w14:paraId="66B93ABD" w14:textId="6913EA6F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14:paraId="4AB68705" w14:textId="37CCE5E4" w:rsidR="001400F2" w:rsidRPr="0075726D" w:rsidRDefault="006F5AC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5′-</w:t>
            </w:r>
            <w:r w:rsidR="00BB1D69"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>CCA GTG CAG GGT CCG AGG TA</w:t>
            </w:r>
            <w:r w:rsidR="00BB1D69"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>-3′</w:t>
            </w:r>
          </w:p>
        </w:tc>
      </w:tr>
      <w:tr w:rsidR="006F5AC2" w:rsidRPr="0075726D" w14:paraId="2B758C0F" w14:textId="77777777" w:rsidTr="00255B3C">
        <w:trPr>
          <w:trHeight w:val="552"/>
        </w:trPr>
        <w:tc>
          <w:tcPr>
            <w:tcW w:w="1980" w:type="dxa"/>
          </w:tcPr>
          <w:p w14:paraId="7C4D3F45" w14:textId="27CD6CB8" w:rsidR="006F5AC2" w:rsidRPr="0075726D" w:rsidRDefault="006F5AC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U6</w:t>
            </w:r>
          </w:p>
        </w:tc>
        <w:tc>
          <w:tcPr>
            <w:tcW w:w="4252" w:type="dxa"/>
          </w:tcPr>
          <w:p w14:paraId="3A812C8F" w14:textId="7A3E5397" w:rsidR="006F5AC2" w:rsidRPr="0075726D" w:rsidRDefault="00255B3C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5’ – GCT TCG GCA GCA CAT ATA CTA AAA T -3’</w:t>
            </w:r>
          </w:p>
        </w:tc>
        <w:tc>
          <w:tcPr>
            <w:tcW w:w="5103" w:type="dxa"/>
          </w:tcPr>
          <w:p w14:paraId="08973269" w14:textId="5B312A87" w:rsidR="006F5AC2" w:rsidRPr="0075726D" w:rsidRDefault="00255B3C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5’ - CGC TTC ACG AAT TTG CGT GTC AT -3’</w:t>
            </w:r>
          </w:p>
        </w:tc>
      </w:tr>
      <w:tr w:rsidR="001400F2" w:rsidRPr="0075726D" w14:paraId="41B5F078" w14:textId="5766A45B" w:rsidTr="00255B3C">
        <w:trPr>
          <w:trHeight w:val="552"/>
        </w:trPr>
        <w:tc>
          <w:tcPr>
            <w:tcW w:w="1980" w:type="dxa"/>
          </w:tcPr>
          <w:p w14:paraId="348170E2" w14:textId="3B6737B5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Bcl2</w:t>
            </w:r>
          </w:p>
        </w:tc>
        <w:tc>
          <w:tcPr>
            <w:tcW w:w="4252" w:type="dxa"/>
          </w:tcPr>
          <w:p w14:paraId="64D45B0D" w14:textId="14E63AEC" w:rsidR="001400F2" w:rsidRPr="0075726D" w:rsidRDefault="00BB1D69" w:rsidP="001400F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5’ – CCT GGC ATC TTC TCC TTC -3’</w:t>
            </w:r>
          </w:p>
        </w:tc>
        <w:tc>
          <w:tcPr>
            <w:tcW w:w="5103" w:type="dxa"/>
          </w:tcPr>
          <w:p w14:paraId="17BC1339" w14:textId="50A17FAD" w:rsidR="001400F2" w:rsidRPr="0075726D" w:rsidRDefault="00BB1D69" w:rsidP="001400F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5’  -TGCT GAC CTC ACT TGT GG -3’</w:t>
            </w:r>
          </w:p>
        </w:tc>
      </w:tr>
      <w:tr w:rsidR="001400F2" w:rsidRPr="0075726D" w14:paraId="6411100C" w14:textId="253A3538" w:rsidTr="00255B3C">
        <w:trPr>
          <w:trHeight w:val="552"/>
        </w:trPr>
        <w:tc>
          <w:tcPr>
            <w:tcW w:w="1980" w:type="dxa"/>
          </w:tcPr>
          <w:p w14:paraId="4A0B9F62" w14:textId="068261A6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Bax</w:t>
            </w:r>
          </w:p>
        </w:tc>
        <w:tc>
          <w:tcPr>
            <w:tcW w:w="4252" w:type="dxa"/>
          </w:tcPr>
          <w:p w14:paraId="3AEE53C9" w14:textId="5EE652BF" w:rsidR="001400F2" w:rsidRPr="0075726D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– </w:t>
            </w:r>
            <w:r w:rsidR="00CC572B" w:rsidRPr="0075726D">
              <w:rPr>
                <w:rFonts w:ascii="Times New Roman" w:hAnsi="Times New Roman"/>
                <w:sz w:val="24"/>
                <w:szCs w:val="24"/>
              </w:rPr>
              <w:t>AAT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572B" w:rsidRPr="0075726D">
              <w:rPr>
                <w:rFonts w:ascii="Times New Roman" w:hAnsi="Times New Roman"/>
                <w:sz w:val="24"/>
                <w:szCs w:val="24"/>
              </w:rPr>
              <w:t>CAT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572B" w:rsidRPr="0075726D">
              <w:rPr>
                <w:rFonts w:ascii="Times New Roman" w:hAnsi="Times New Roman"/>
                <w:sz w:val="24"/>
                <w:szCs w:val="24"/>
              </w:rPr>
              <w:t>GGA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572B" w:rsidRPr="0075726D">
              <w:rPr>
                <w:rFonts w:ascii="Times New Roman" w:hAnsi="Times New Roman"/>
                <w:sz w:val="24"/>
                <w:szCs w:val="24"/>
              </w:rPr>
              <w:t>CGG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572B" w:rsidRPr="0075726D">
              <w:rPr>
                <w:rFonts w:ascii="Times New Roman" w:hAnsi="Times New Roman"/>
                <w:sz w:val="24"/>
                <w:szCs w:val="24"/>
              </w:rPr>
              <w:t>GTC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572B" w:rsidRPr="0075726D">
              <w:rPr>
                <w:rFonts w:ascii="Times New Roman" w:hAnsi="Times New Roman"/>
                <w:sz w:val="24"/>
                <w:szCs w:val="24"/>
              </w:rPr>
              <w:t>C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  <w:tc>
          <w:tcPr>
            <w:tcW w:w="5103" w:type="dxa"/>
          </w:tcPr>
          <w:p w14:paraId="45187212" w14:textId="214C64EF" w:rsidR="001400F2" w:rsidRPr="0075726D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- </w:t>
            </w:r>
            <w:r w:rsidR="00CC572B" w:rsidRPr="0075726D">
              <w:rPr>
                <w:rFonts w:ascii="Times New Roman" w:hAnsi="Times New Roman"/>
                <w:sz w:val="24"/>
                <w:szCs w:val="24"/>
              </w:rPr>
              <w:t>GCC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572B" w:rsidRPr="0075726D">
              <w:rPr>
                <w:rFonts w:ascii="Times New Roman" w:hAnsi="Times New Roman"/>
                <w:sz w:val="24"/>
                <w:szCs w:val="24"/>
              </w:rPr>
              <w:t>CAT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CC572B" w:rsidRPr="0075726D">
              <w:rPr>
                <w:rFonts w:ascii="Times New Roman" w:hAnsi="Times New Roman"/>
                <w:sz w:val="24"/>
                <w:szCs w:val="24"/>
              </w:rPr>
              <w:t>CTT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572B" w:rsidRPr="0075726D">
              <w:rPr>
                <w:rFonts w:ascii="Times New Roman" w:hAnsi="Times New Roman"/>
                <w:sz w:val="24"/>
                <w:szCs w:val="24"/>
              </w:rPr>
              <w:t>CTT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572B" w:rsidRPr="0075726D">
              <w:rPr>
                <w:rFonts w:ascii="Times New Roman" w:hAnsi="Times New Roman"/>
                <w:sz w:val="24"/>
                <w:szCs w:val="24"/>
              </w:rPr>
              <w:t>CCA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C572B" w:rsidRPr="0075726D">
              <w:rPr>
                <w:rFonts w:ascii="Times New Roman" w:hAnsi="Times New Roman"/>
                <w:sz w:val="24"/>
                <w:szCs w:val="24"/>
              </w:rPr>
              <w:t>G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</w:tr>
      <w:tr w:rsidR="001400F2" w:rsidRPr="0075726D" w14:paraId="1E542DA0" w14:textId="55DCF661" w:rsidTr="00255B3C">
        <w:trPr>
          <w:trHeight w:val="552"/>
        </w:trPr>
        <w:tc>
          <w:tcPr>
            <w:tcW w:w="1980" w:type="dxa"/>
          </w:tcPr>
          <w:p w14:paraId="03688C42" w14:textId="4A7C1A50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Grp78</w:t>
            </w:r>
          </w:p>
        </w:tc>
        <w:tc>
          <w:tcPr>
            <w:tcW w:w="4252" w:type="dxa"/>
          </w:tcPr>
          <w:p w14:paraId="5CD97B18" w14:textId="578DD88D" w:rsidR="001400F2" w:rsidRPr="0075726D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- </w:t>
            </w:r>
            <w:r w:rsidR="006F5AC2" w:rsidRPr="0075726D">
              <w:rPr>
                <w:rFonts w:ascii="Times New Roman" w:hAnsi="Times New Roman"/>
                <w:sz w:val="24"/>
                <w:szCs w:val="24"/>
              </w:rPr>
              <w:t>CAT AGC CAA CGA TCA GGG CA GAA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  <w:tc>
          <w:tcPr>
            <w:tcW w:w="5103" w:type="dxa"/>
          </w:tcPr>
          <w:p w14:paraId="18E4B8EA" w14:textId="5B5E946E" w:rsidR="001400F2" w:rsidRPr="0075726D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- </w:t>
            </w:r>
            <w:r w:rsidR="006F5AC2" w:rsidRPr="0075726D">
              <w:rPr>
                <w:rFonts w:ascii="Times New Roman" w:hAnsi="Times New Roman"/>
                <w:sz w:val="24"/>
                <w:szCs w:val="24"/>
              </w:rPr>
              <w:t>AAG GGT CAT TCC AAG TGC GT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</w:tr>
      <w:tr w:rsidR="001400F2" w:rsidRPr="0075726D" w14:paraId="4400D782" w14:textId="19969C09" w:rsidTr="00255B3C">
        <w:trPr>
          <w:trHeight w:val="552"/>
        </w:trPr>
        <w:tc>
          <w:tcPr>
            <w:tcW w:w="1980" w:type="dxa"/>
          </w:tcPr>
          <w:p w14:paraId="47056D52" w14:textId="4042AC1F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Calregulin</w:t>
            </w:r>
          </w:p>
        </w:tc>
        <w:tc>
          <w:tcPr>
            <w:tcW w:w="4252" w:type="dxa"/>
          </w:tcPr>
          <w:p w14:paraId="363FADF1" w14:textId="77B980B2" w:rsidR="001400F2" w:rsidRPr="0075726D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- </w:t>
            </w:r>
            <w:r w:rsidR="006F5AC2" w:rsidRPr="0075726D">
              <w:rPr>
                <w:rFonts w:ascii="Times New Roman" w:hAnsi="Times New Roman"/>
                <w:sz w:val="24"/>
                <w:szCs w:val="24"/>
              </w:rPr>
              <w:t>CGC AGA CCC TGC CAT CTA T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  <w:tc>
          <w:tcPr>
            <w:tcW w:w="5103" w:type="dxa"/>
          </w:tcPr>
          <w:p w14:paraId="41ECD37F" w14:textId="127FC0CB" w:rsidR="001400F2" w:rsidRPr="0075726D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- </w:t>
            </w:r>
            <w:r w:rsidR="006F5AC2" w:rsidRPr="0075726D">
              <w:rPr>
                <w:rFonts w:ascii="Times New Roman" w:hAnsi="Times New Roman"/>
                <w:sz w:val="24"/>
                <w:szCs w:val="24"/>
              </w:rPr>
              <w:t>GGT CCC CGT AGA ATT TGC CA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</w:tr>
      <w:tr w:rsidR="001400F2" w:rsidRPr="0075726D" w14:paraId="714785A1" w14:textId="357A7AE4" w:rsidTr="00255B3C">
        <w:trPr>
          <w:trHeight w:val="552"/>
        </w:trPr>
        <w:tc>
          <w:tcPr>
            <w:tcW w:w="1980" w:type="dxa"/>
          </w:tcPr>
          <w:p w14:paraId="5208E42D" w14:textId="677270F7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ENT1</w:t>
            </w:r>
          </w:p>
        </w:tc>
        <w:tc>
          <w:tcPr>
            <w:tcW w:w="4252" w:type="dxa"/>
          </w:tcPr>
          <w:p w14:paraId="3A267AF3" w14:textId="228B26F3" w:rsidR="001400F2" w:rsidRPr="0075726D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- </w:t>
            </w:r>
            <w:r w:rsidR="006F5AC2" w:rsidRPr="0075726D">
              <w:rPr>
                <w:rFonts w:ascii="Times New Roman" w:hAnsi="Times New Roman"/>
                <w:sz w:val="24"/>
                <w:szCs w:val="24"/>
              </w:rPr>
              <w:t>TGG TTA CTT CAT CAC GGC CT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  <w:tc>
          <w:tcPr>
            <w:tcW w:w="5103" w:type="dxa"/>
          </w:tcPr>
          <w:p w14:paraId="36C948CE" w14:textId="4A13E79D" w:rsidR="001400F2" w:rsidRPr="0075726D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- </w:t>
            </w:r>
            <w:r w:rsidR="006F5AC2" w:rsidRPr="0075726D">
              <w:rPr>
                <w:rFonts w:ascii="Times New Roman" w:hAnsi="Times New Roman"/>
                <w:sz w:val="24"/>
                <w:szCs w:val="24"/>
              </w:rPr>
              <w:t>TTG GCT CCT CTC CTT CAC TG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</w:tr>
      <w:tr w:rsidR="001400F2" w:rsidRPr="0075726D" w14:paraId="6068FE33" w14:textId="62FAE7B7" w:rsidTr="00255B3C">
        <w:trPr>
          <w:trHeight w:val="552"/>
        </w:trPr>
        <w:tc>
          <w:tcPr>
            <w:tcW w:w="1980" w:type="dxa"/>
          </w:tcPr>
          <w:p w14:paraId="17E50C0B" w14:textId="5D3B27E2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Beclin</w:t>
            </w:r>
          </w:p>
        </w:tc>
        <w:tc>
          <w:tcPr>
            <w:tcW w:w="4252" w:type="dxa"/>
          </w:tcPr>
          <w:p w14:paraId="490BAFED" w14:textId="4F61FC89" w:rsidR="001400F2" w:rsidRPr="0075726D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- </w:t>
            </w:r>
            <w:r w:rsidR="006F5AC2" w:rsidRPr="0075726D">
              <w:rPr>
                <w:rFonts w:ascii="Times New Roman" w:hAnsi="Times New Roman"/>
                <w:sz w:val="24"/>
                <w:szCs w:val="24"/>
              </w:rPr>
              <w:t>TGT TTG GAG ATG TTG GAG CA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  <w:tc>
          <w:tcPr>
            <w:tcW w:w="5103" w:type="dxa"/>
          </w:tcPr>
          <w:p w14:paraId="4E98525D" w14:textId="78A950E4" w:rsidR="001400F2" w:rsidRPr="0075726D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- </w:t>
            </w:r>
            <w:r w:rsidR="006F5AC2" w:rsidRPr="0075726D">
              <w:rPr>
                <w:rFonts w:ascii="Times New Roman" w:hAnsi="Times New Roman"/>
                <w:sz w:val="24"/>
                <w:szCs w:val="24"/>
              </w:rPr>
              <w:t>TCG CTG GTA CTG AGC TTC CT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</w:tr>
      <w:tr w:rsidR="001400F2" w:rsidRPr="0075726D" w14:paraId="734BC416" w14:textId="72BA6B9E" w:rsidTr="00255B3C">
        <w:trPr>
          <w:trHeight w:val="552"/>
        </w:trPr>
        <w:tc>
          <w:tcPr>
            <w:tcW w:w="1980" w:type="dxa"/>
          </w:tcPr>
          <w:p w14:paraId="021E6DFD" w14:textId="703184F8" w:rsidR="001400F2" w:rsidRPr="0075726D" w:rsidRDefault="001400F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Bnip3</w:t>
            </w:r>
          </w:p>
        </w:tc>
        <w:tc>
          <w:tcPr>
            <w:tcW w:w="4252" w:type="dxa"/>
          </w:tcPr>
          <w:p w14:paraId="646E3748" w14:textId="7D21FFD0" w:rsidR="001400F2" w:rsidRPr="0075726D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- </w:t>
            </w:r>
            <w:r w:rsidR="006F5AC2" w:rsidRPr="0075726D">
              <w:rPr>
                <w:rFonts w:ascii="Times New Roman" w:hAnsi="Times New Roman"/>
                <w:sz w:val="24"/>
                <w:szCs w:val="24"/>
              </w:rPr>
              <w:t>GAA TCT GGA CGA AGC AGC TC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  <w:tc>
          <w:tcPr>
            <w:tcW w:w="5103" w:type="dxa"/>
          </w:tcPr>
          <w:p w14:paraId="74BF925E" w14:textId="0D51A05A" w:rsidR="001400F2" w:rsidRPr="0075726D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- </w:t>
            </w:r>
            <w:r w:rsidR="006F5AC2" w:rsidRPr="0075726D">
              <w:rPr>
                <w:rFonts w:ascii="Times New Roman" w:hAnsi="Times New Roman"/>
                <w:sz w:val="24"/>
                <w:szCs w:val="24"/>
              </w:rPr>
              <w:t>AAC ATT TTC TGG CCG ACT TG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 -3’</w:t>
            </w:r>
          </w:p>
        </w:tc>
      </w:tr>
      <w:tr w:rsidR="006F5AC2" w:rsidRPr="00BB1D69" w14:paraId="51D3A957" w14:textId="77777777" w:rsidTr="00255B3C">
        <w:trPr>
          <w:trHeight w:val="552"/>
        </w:trPr>
        <w:tc>
          <w:tcPr>
            <w:tcW w:w="1980" w:type="dxa"/>
          </w:tcPr>
          <w:p w14:paraId="74E42F41" w14:textId="658D339F" w:rsidR="006F5AC2" w:rsidRPr="0075726D" w:rsidRDefault="006F5AC2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>Cyclophilin</w:t>
            </w:r>
          </w:p>
        </w:tc>
        <w:tc>
          <w:tcPr>
            <w:tcW w:w="4252" w:type="dxa"/>
          </w:tcPr>
          <w:p w14:paraId="70F5B889" w14:textId="1C5FCBEC" w:rsidR="006F5AC2" w:rsidRPr="0075726D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- </w:t>
            </w:r>
            <w:r w:rsidR="006F5AC2" w:rsidRPr="0075726D">
              <w:rPr>
                <w:rFonts w:ascii="Times New Roman" w:hAnsi="Times New Roman"/>
                <w:sz w:val="24"/>
                <w:szCs w:val="24"/>
              </w:rPr>
              <w:t>GGG AAG GTG AAA GAA GGC AT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  <w:tc>
          <w:tcPr>
            <w:tcW w:w="5103" w:type="dxa"/>
          </w:tcPr>
          <w:p w14:paraId="1DB55D94" w14:textId="6FDEEECA" w:rsidR="006F5AC2" w:rsidRPr="00BB1D69" w:rsidRDefault="00BB1D69" w:rsidP="001400F2">
            <w:pPr>
              <w:rPr>
                <w:rFonts w:ascii="Times New Roman" w:hAnsi="Times New Roman"/>
                <w:sz w:val="24"/>
                <w:szCs w:val="24"/>
              </w:rPr>
            </w:pPr>
            <w:r w:rsidRPr="0075726D">
              <w:rPr>
                <w:rFonts w:ascii="Times New Roman" w:hAnsi="Times New Roman"/>
                <w:sz w:val="24"/>
                <w:szCs w:val="24"/>
              </w:rPr>
              <w:t xml:space="preserve">5’ - </w:t>
            </w:r>
            <w:r w:rsidR="006F5AC2" w:rsidRPr="0075726D">
              <w:rPr>
                <w:rFonts w:ascii="Times New Roman" w:hAnsi="Times New Roman"/>
                <w:sz w:val="24"/>
                <w:szCs w:val="24"/>
              </w:rPr>
              <w:t>GAG AGC AGA GAT TAC AGG G</w:t>
            </w:r>
            <w:r w:rsidRPr="0075726D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</w:tr>
      <w:bookmarkEnd w:id="0"/>
    </w:tbl>
    <w:p w14:paraId="43F179C2" w14:textId="77777777" w:rsidR="0039223D" w:rsidRPr="00BB1D69" w:rsidRDefault="0039223D" w:rsidP="0039223D">
      <w:pPr>
        <w:rPr>
          <w:rFonts w:ascii="Times New Roman" w:hAnsi="Times New Roman"/>
          <w:sz w:val="24"/>
          <w:szCs w:val="24"/>
        </w:rPr>
      </w:pPr>
    </w:p>
    <w:p w14:paraId="5ADAE204" w14:textId="77777777" w:rsidR="00B643CA" w:rsidRPr="00BB1D69" w:rsidRDefault="00B643CA">
      <w:pPr>
        <w:rPr>
          <w:rFonts w:ascii="Times New Roman" w:hAnsi="Times New Roman"/>
          <w:sz w:val="24"/>
          <w:szCs w:val="24"/>
        </w:rPr>
      </w:pPr>
    </w:p>
    <w:sectPr w:rsidR="00B643CA" w:rsidRPr="00BB1D69" w:rsidSect="0075726D">
      <w:pgSz w:w="12240" w:h="15840"/>
      <w:pgMar w:top="1417" w:right="1417" w:bottom="1417" w:left="1417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C98"/>
    <w:rsid w:val="001400F2"/>
    <w:rsid w:val="001D7C98"/>
    <w:rsid w:val="00255B3C"/>
    <w:rsid w:val="00316A0F"/>
    <w:rsid w:val="0039223D"/>
    <w:rsid w:val="003A5739"/>
    <w:rsid w:val="00651656"/>
    <w:rsid w:val="006F5AC2"/>
    <w:rsid w:val="0075726D"/>
    <w:rsid w:val="00B643CA"/>
    <w:rsid w:val="00BB1D69"/>
    <w:rsid w:val="00CC572B"/>
    <w:rsid w:val="00D1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FDB70"/>
  <w15:chartTrackingRefBased/>
  <w15:docId w15:val="{1F6582D5-DCC5-4730-8B7B-FE2D2D61C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23D"/>
    <w:rPr>
      <w:rFonts w:eastAsiaTheme="minorEastAsia" w:cs="Times New Roman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23D"/>
    <w:pPr>
      <w:spacing w:after="0" w:line="240" w:lineRule="auto"/>
    </w:pPr>
    <w:rPr>
      <w:rFonts w:eastAsiaTheme="minorEastAsia" w:cs="Times New Roman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da.Verda.Bitirim</dc:creator>
  <cp:keywords/>
  <dc:description/>
  <cp:lastModifiedBy>Bhuvaneswari R.</cp:lastModifiedBy>
  <cp:revision>11</cp:revision>
  <dcterms:created xsi:type="dcterms:W3CDTF">2021-10-19T13:51:00Z</dcterms:created>
  <dcterms:modified xsi:type="dcterms:W3CDTF">2022-03-28T11:25:00Z</dcterms:modified>
</cp:coreProperties>
</file>